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0628" w:rsidRPr="006F0628" w:rsidRDefault="006F0628">
      <w:pPr>
        <w:rPr>
          <w:b/>
        </w:rPr>
      </w:pPr>
      <w:r w:rsidRPr="006F0628">
        <w:rPr>
          <w:b/>
        </w:rPr>
        <w:t>S3 Table</w:t>
      </w:r>
      <w:bookmarkStart w:id="0" w:name="_GoBack"/>
      <w:bookmarkEnd w:id="0"/>
    </w:p>
    <w:tbl>
      <w:tblPr>
        <w:tblW w:w="13774" w:type="dxa"/>
        <w:tblLayout w:type="fixed"/>
        <w:tblLook w:val="04A0" w:firstRow="1" w:lastRow="0" w:firstColumn="1" w:lastColumn="0" w:noHBand="0" w:noVBand="1"/>
      </w:tblPr>
      <w:tblGrid>
        <w:gridCol w:w="3298"/>
        <w:gridCol w:w="1357"/>
        <w:gridCol w:w="1724"/>
        <w:gridCol w:w="1380"/>
        <w:gridCol w:w="1165"/>
        <w:gridCol w:w="387"/>
        <w:gridCol w:w="1746"/>
        <w:gridCol w:w="1417"/>
        <w:gridCol w:w="1300"/>
      </w:tblGrid>
      <w:tr w:rsidR="00DD04C8" w:rsidRPr="005C1B1E" w:rsidTr="00735F6D">
        <w:trPr>
          <w:trHeight w:val="291"/>
        </w:trPr>
        <w:tc>
          <w:tcPr>
            <w:tcW w:w="3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562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vertAlign w:val="superscript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 xml:space="preserve">Herd </w:t>
            </w:r>
            <w:proofErr w:type="spellStart"/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size</w:t>
            </w:r>
            <w:r>
              <w:rPr>
                <w:rFonts w:eastAsia="Times New Roman" w:cstheme="minorHAnsi"/>
                <w:sz w:val="24"/>
                <w:szCs w:val="24"/>
                <w:vertAlign w:val="superscript"/>
                <w:lang w:eastAsia="en-IE"/>
              </w:rPr>
              <w:t>a</w:t>
            </w:r>
            <w:proofErr w:type="spellEnd"/>
          </w:p>
        </w:tc>
        <w:tc>
          <w:tcPr>
            <w:tcW w:w="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31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vertAlign w:val="superscript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 xml:space="preserve">Herd calving </w:t>
            </w:r>
            <w:proofErr w:type="spellStart"/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pattern</w:t>
            </w:r>
            <w:r>
              <w:rPr>
                <w:rFonts w:eastAsia="Times New Roman" w:cstheme="minorHAnsi"/>
                <w:sz w:val="24"/>
                <w:szCs w:val="24"/>
                <w:vertAlign w:val="superscript"/>
                <w:lang w:eastAsia="en-IE"/>
              </w:rPr>
              <w:t>a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</w:tr>
      <w:tr w:rsidR="00DD04C8" w:rsidRPr="005C1B1E" w:rsidTr="00735F6D">
        <w:trPr>
          <w:trHeight w:val="572"/>
        </w:trPr>
        <w:tc>
          <w:tcPr>
            <w:tcW w:w="3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Large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DD04C8" w:rsidRPr="005C1B1E" w:rsidRDefault="00DD04C8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Above averag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Averag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Small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DD04C8" w:rsidRPr="005C1B1E" w:rsidRDefault="00DD04C8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Spring-calv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DD04C8" w:rsidRPr="005C1B1E" w:rsidRDefault="00DD04C8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Split-calv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All</w:t>
            </w:r>
          </w:p>
        </w:tc>
      </w:tr>
      <w:tr w:rsidR="00DD04C8" w:rsidRPr="005C1B1E" w:rsidTr="00735F6D">
        <w:trPr>
          <w:trHeight w:val="291"/>
        </w:trPr>
        <w:tc>
          <w:tcPr>
            <w:tcW w:w="329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DD04C8" w:rsidRPr="005C1B1E" w:rsidRDefault="00DD04C8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Parity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DD04C8" w:rsidRPr="005C1B1E" w:rsidRDefault="00DD04C8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154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bottom"/>
          </w:tcPr>
          <w:p w:rsidR="00DD04C8" w:rsidRPr="005C1B1E" w:rsidRDefault="00DD04C8" w:rsidP="00735F6D">
            <w:pPr>
              <w:tabs>
                <w:tab w:val="decimal" w:pos="720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131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DD04C8" w:rsidRPr="005C1B1E" w:rsidRDefault="00DD04C8" w:rsidP="00735F6D">
            <w:pPr>
              <w:tabs>
                <w:tab w:val="decimal" w:pos="675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145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DD04C8" w:rsidRPr="005C1B1E" w:rsidRDefault="00DD04C8" w:rsidP="00735F6D">
            <w:pPr>
              <w:tabs>
                <w:tab w:val="decimal" w:pos="450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69</w:t>
            </w:r>
          </w:p>
        </w:tc>
        <w:tc>
          <w:tcPr>
            <w:tcW w:w="38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DD04C8" w:rsidRPr="005C1B1E" w:rsidRDefault="00DD04C8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bottom"/>
          </w:tcPr>
          <w:p w:rsidR="00DD04C8" w:rsidRPr="005C1B1E" w:rsidRDefault="00DD04C8" w:rsidP="00735F6D">
            <w:pPr>
              <w:tabs>
                <w:tab w:val="decimal" w:pos="810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43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bottom"/>
          </w:tcPr>
          <w:p w:rsidR="00DD04C8" w:rsidRPr="005C1B1E" w:rsidRDefault="00DD04C8" w:rsidP="00735F6D">
            <w:pPr>
              <w:tabs>
                <w:tab w:val="decimal" w:pos="600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6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DD04C8" w:rsidRPr="005C1B1E" w:rsidRDefault="00DD04C8" w:rsidP="00735F6D">
            <w:pPr>
              <w:tabs>
                <w:tab w:val="decimal" w:pos="645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513</w:t>
            </w:r>
          </w:p>
        </w:tc>
      </w:tr>
      <w:tr w:rsidR="00DD04C8" w:rsidRPr="005C1B1E" w:rsidTr="00735F6D">
        <w:trPr>
          <w:trHeight w:val="291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 xml:space="preserve">   Multiparous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5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56.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D04C8" w:rsidRPr="005C1B1E" w:rsidRDefault="00DD04C8" w:rsidP="00735F6D">
            <w:pPr>
              <w:tabs>
                <w:tab w:val="decimal" w:pos="72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7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67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9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45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52.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D04C8" w:rsidRPr="005C1B1E" w:rsidRDefault="00DD04C8" w:rsidP="00735F6D">
            <w:pPr>
              <w:tabs>
                <w:tab w:val="decimal" w:pos="81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52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D04C8" w:rsidRPr="005C1B1E" w:rsidRDefault="00DD04C8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53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64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51.9</w:t>
            </w:r>
          </w:p>
        </w:tc>
      </w:tr>
      <w:tr w:rsidR="00DD04C8" w:rsidRPr="005C1B1E" w:rsidTr="00735F6D">
        <w:trPr>
          <w:trHeight w:val="291"/>
        </w:trPr>
        <w:tc>
          <w:tcPr>
            <w:tcW w:w="329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 xml:space="preserve">   Primiparous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5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5.2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:rsidR="00DD04C8" w:rsidRPr="005C1B1E" w:rsidRDefault="00DD04C8" w:rsidP="00735F6D">
            <w:pPr>
              <w:tabs>
                <w:tab w:val="decimal" w:pos="72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5.3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67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6.2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45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.9</w:t>
            </w:r>
          </w:p>
        </w:tc>
        <w:tc>
          <w:tcPr>
            <w:tcW w:w="3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:rsidR="00DD04C8" w:rsidRPr="005C1B1E" w:rsidRDefault="00DD04C8" w:rsidP="00735F6D">
            <w:pPr>
              <w:tabs>
                <w:tab w:val="decimal" w:pos="81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5.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:rsidR="00DD04C8" w:rsidRPr="005C1B1E" w:rsidRDefault="00DD04C8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64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5.1</w:t>
            </w:r>
          </w:p>
        </w:tc>
      </w:tr>
      <w:tr w:rsidR="00DD04C8" w:rsidRPr="005C1B1E" w:rsidTr="00735F6D">
        <w:trPr>
          <w:trHeight w:val="291"/>
        </w:trPr>
        <w:tc>
          <w:tcPr>
            <w:tcW w:w="329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 xml:space="preserve">   All parities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5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8.3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:rsidR="00DD04C8" w:rsidRPr="005C1B1E" w:rsidRDefault="00DD04C8" w:rsidP="00735F6D">
            <w:pPr>
              <w:tabs>
                <w:tab w:val="decimal" w:pos="72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7.3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67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4.1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45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4.9</w:t>
            </w:r>
          </w:p>
        </w:tc>
        <w:tc>
          <w:tcPr>
            <w:tcW w:w="3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:rsidR="00DD04C8" w:rsidRPr="005C1B1E" w:rsidRDefault="00DD04C8" w:rsidP="00735F6D">
            <w:pPr>
              <w:tabs>
                <w:tab w:val="decimal" w:pos="81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2.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:rsidR="00DD04C8" w:rsidRPr="005C1B1E" w:rsidRDefault="00DD04C8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4.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64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3.1</w:t>
            </w:r>
          </w:p>
        </w:tc>
      </w:tr>
      <w:tr w:rsidR="00DD04C8" w:rsidRPr="005C1B1E" w:rsidTr="00735F6D">
        <w:trPr>
          <w:trHeight w:val="331"/>
        </w:trPr>
        <w:tc>
          <w:tcPr>
            <w:tcW w:w="3298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Stage of lactation</w:t>
            </w:r>
            <w:r>
              <w:rPr>
                <w:rFonts w:eastAsia="Times New Roman" w:cstheme="minorHAnsi"/>
                <w:sz w:val="24"/>
                <w:szCs w:val="24"/>
                <w:vertAlign w:val="superscript"/>
                <w:lang w:eastAsia="en-IE"/>
              </w:rPr>
              <w:t>b</w:t>
            </w:r>
          </w:p>
        </w:tc>
        <w:tc>
          <w:tcPr>
            <w:tcW w:w="135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540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154</w:t>
            </w: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:rsidR="00DD04C8" w:rsidRPr="005C1B1E" w:rsidRDefault="00DD04C8" w:rsidP="00735F6D">
            <w:pPr>
              <w:tabs>
                <w:tab w:val="decimal" w:pos="720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132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675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146</w:t>
            </w:r>
          </w:p>
        </w:tc>
        <w:tc>
          <w:tcPr>
            <w:tcW w:w="1165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450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73</w:t>
            </w:r>
          </w:p>
        </w:tc>
        <w:tc>
          <w:tcPr>
            <w:tcW w:w="38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</w:p>
        </w:tc>
        <w:tc>
          <w:tcPr>
            <w:tcW w:w="1746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:rsidR="00DD04C8" w:rsidRPr="005C1B1E" w:rsidRDefault="00DD04C8" w:rsidP="00735F6D">
            <w:pPr>
              <w:tabs>
                <w:tab w:val="decimal" w:pos="810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43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vAlign w:val="bottom"/>
            <w:hideMark/>
          </w:tcPr>
          <w:p w:rsidR="00DD04C8" w:rsidRPr="005C1B1E" w:rsidRDefault="00DD04C8" w:rsidP="00735F6D">
            <w:pPr>
              <w:tabs>
                <w:tab w:val="decimal" w:pos="600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65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645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519</w:t>
            </w:r>
          </w:p>
        </w:tc>
      </w:tr>
      <w:tr w:rsidR="00DD04C8" w:rsidRPr="005C1B1E" w:rsidTr="00735F6D">
        <w:trPr>
          <w:trHeight w:val="311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 xml:space="preserve">   Fresh calve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5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66.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72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62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67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5.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45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53.4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81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57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6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64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57.6</w:t>
            </w:r>
          </w:p>
        </w:tc>
      </w:tr>
      <w:tr w:rsidR="00DD04C8" w:rsidRPr="005C1B1E" w:rsidTr="00735F6D">
        <w:trPr>
          <w:trHeight w:val="291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 xml:space="preserve">   Early lact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5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6.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72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8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67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5.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45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6.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81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9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7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64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9.7</w:t>
            </w:r>
          </w:p>
        </w:tc>
      </w:tr>
      <w:tr w:rsidR="00DD04C8" w:rsidRPr="005C1B1E" w:rsidTr="00735F6D">
        <w:trPr>
          <w:trHeight w:val="311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 xml:space="preserve">   Mid lact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5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.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72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67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6.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45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6.9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81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5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64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.6</w:t>
            </w:r>
          </w:p>
        </w:tc>
      </w:tr>
      <w:tr w:rsidR="00DD04C8" w:rsidRPr="005C1B1E" w:rsidTr="00735F6D">
        <w:trPr>
          <w:trHeight w:val="311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 xml:space="preserve">   Late lacta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5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.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72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67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0.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45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9.6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81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6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64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6.9</w:t>
            </w:r>
          </w:p>
        </w:tc>
      </w:tr>
      <w:tr w:rsidR="00DD04C8" w:rsidRPr="005C1B1E" w:rsidTr="00735F6D">
        <w:trPr>
          <w:trHeight w:val="311"/>
        </w:trPr>
        <w:tc>
          <w:tcPr>
            <w:tcW w:w="329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 xml:space="preserve">   Far-off dry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5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7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72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8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67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7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45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.1</w:t>
            </w:r>
          </w:p>
        </w:tc>
        <w:tc>
          <w:tcPr>
            <w:tcW w:w="3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81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.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64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.2</w:t>
            </w:r>
          </w:p>
        </w:tc>
      </w:tr>
      <w:tr w:rsidR="00DD04C8" w:rsidRPr="005C1B1E" w:rsidTr="00735F6D">
        <w:trPr>
          <w:trHeight w:val="291"/>
        </w:trPr>
        <w:tc>
          <w:tcPr>
            <w:tcW w:w="329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 xml:space="preserve">   Close-up dry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5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7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72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8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67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7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45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3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81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64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0.6</w:t>
            </w:r>
          </w:p>
        </w:tc>
      </w:tr>
      <w:tr w:rsidR="00DD04C8" w:rsidRPr="005C1B1E" w:rsidTr="00735F6D">
        <w:trPr>
          <w:trHeight w:val="291"/>
        </w:trPr>
        <w:tc>
          <w:tcPr>
            <w:tcW w:w="3298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Calving season stage</w:t>
            </w:r>
          </w:p>
        </w:tc>
        <w:tc>
          <w:tcPr>
            <w:tcW w:w="135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540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152</w:t>
            </w:r>
          </w:p>
        </w:tc>
        <w:tc>
          <w:tcPr>
            <w:tcW w:w="1724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720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129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675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143</w:t>
            </w:r>
          </w:p>
        </w:tc>
        <w:tc>
          <w:tcPr>
            <w:tcW w:w="1165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450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72</w:t>
            </w:r>
          </w:p>
        </w:tc>
        <w:tc>
          <w:tcPr>
            <w:tcW w:w="38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</w:p>
        </w:tc>
        <w:tc>
          <w:tcPr>
            <w:tcW w:w="1746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810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42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600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66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645"/>
              </w:tabs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510</w:t>
            </w:r>
          </w:p>
        </w:tc>
      </w:tr>
      <w:tr w:rsidR="00DD04C8" w:rsidRPr="005C1B1E" w:rsidTr="00735F6D">
        <w:trPr>
          <w:trHeight w:val="291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 xml:space="preserve">   Beginning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5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0.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72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9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67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0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45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3.9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81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64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0.6</w:t>
            </w:r>
          </w:p>
        </w:tc>
      </w:tr>
      <w:tr w:rsidR="00DD04C8" w:rsidRPr="005C1B1E" w:rsidTr="00735F6D">
        <w:trPr>
          <w:trHeight w:val="291"/>
        </w:trPr>
        <w:tc>
          <w:tcPr>
            <w:tcW w:w="329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 xml:space="preserve">   End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5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51.3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72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5.0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67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51.8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45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1.7</w:t>
            </w:r>
          </w:p>
        </w:tc>
        <w:tc>
          <w:tcPr>
            <w:tcW w:w="3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81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7.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53.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64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8.0</w:t>
            </w:r>
          </w:p>
        </w:tc>
      </w:tr>
      <w:tr w:rsidR="00DD04C8" w:rsidRPr="005C1B1E" w:rsidTr="00735F6D">
        <w:trPr>
          <w:trHeight w:val="291"/>
        </w:trPr>
        <w:tc>
          <w:tcPr>
            <w:tcW w:w="3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 xml:space="preserve">   All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5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8.2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72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5.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67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7.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45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4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81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2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60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4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D04C8" w:rsidRPr="005C1B1E" w:rsidRDefault="00DD04C8" w:rsidP="00735F6D">
            <w:pPr>
              <w:tabs>
                <w:tab w:val="decimal" w:pos="64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1.4</w:t>
            </w:r>
          </w:p>
        </w:tc>
      </w:tr>
    </w:tbl>
    <w:p w:rsidR="00B87C3E" w:rsidRDefault="00B87C3E"/>
    <w:sectPr w:rsidR="00B87C3E" w:rsidSect="00DD04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04C8"/>
    <w:rsid w:val="006F0628"/>
    <w:rsid w:val="00B87C3E"/>
    <w:rsid w:val="00DD0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41344"/>
  <w15:chartTrackingRefBased/>
  <w15:docId w15:val="{9E92A22E-1260-4B4D-AC7E-56CDF5486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04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Horan (Walsh Scholar)</dc:creator>
  <cp:keywords/>
  <dc:description/>
  <cp:lastModifiedBy>Louise Horan (Walsh Scholar)</cp:lastModifiedBy>
  <cp:revision>2</cp:revision>
  <dcterms:created xsi:type="dcterms:W3CDTF">2024-07-29T11:31:00Z</dcterms:created>
  <dcterms:modified xsi:type="dcterms:W3CDTF">2024-07-29T13:35:00Z</dcterms:modified>
</cp:coreProperties>
</file>